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72EA2" w14:textId="0D35114B" w:rsidR="007D0CBF" w:rsidRPr="005C5BDF" w:rsidRDefault="007D0CBF" w:rsidP="005C5BDF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Hlk214134925"/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E7934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5304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Appendix: </w:t>
      </w:r>
      <w:r w:rsidR="005C5BDF" w:rsidRPr="00244E80">
        <w:rPr>
          <w:rFonts w:asciiTheme="majorBidi" w:hAnsiTheme="majorBidi" w:cstheme="majorBidi"/>
          <w:b/>
          <w:bCs/>
          <w:sz w:val="24"/>
          <w:szCs w:val="24"/>
          <w:lang w:bidi="fa-IR"/>
        </w:rPr>
        <w:t>Partial correlations between cognitive task measures and ADHD traits (Study 2)</w:t>
      </w:r>
    </w:p>
    <w:p w14:paraId="5D367BE0" w14:textId="058807E2" w:rsidR="00D37AB5" w:rsidRPr="0069345E" w:rsidRDefault="00D37AB5" w:rsidP="007347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9345E">
        <w:rPr>
          <w:rFonts w:asciiTheme="majorBidi" w:hAnsiTheme="majorBidi" w:cstheme="majorBidi"/>
          <w:sz w:val="24"/>
          <w:szCs w:val="24"/>
        </w:rPr>
        <w:t xml:space="preserve">Although the preregistration focused on associations between the task measures and the </w:t>
      </w:r>
      <w:r w:rsidR="004C6B33">
        <w:rPr>
          <w:rFonts w:asciiTheme="majorBidi" w:hAnsiTheme="majorBidi" w:cstheme="majorBidi"/>
          <w:sz w:val="24"/>
          <w:szCs w:val="24"/>
        </w:rPr>
        <w:t>ASRS</w:t>
      </w:r>
      <w:r w:rsidRPr="0069345E">
        <w:rPr>
          <w:rFonts w:asciiTheme="majorBidi" w:hAnsiTheme="majorBidi" w:cstheme="majorBidi"/>
          <w:sz w:val="24"/>
          <w:szCs w:val="24"/>
        </w:rPr>
        <w:t xml:space="preserve"> total score, this supplementary appendix provides additional analyses for the two </w:t>
      </w:r>
      <w:r w:rsidR="004C6B33">
        <w:rPr>
          <w:rFonts w:asciiTheme="majorBidi" w:hAnsiTheme="majorBidi" w:cstheme="majorBidi"/>
          <w:sz w:val="24"/>
          <w:szCs w:val="24"/>
        </w:rPr>
        <w:t>ASRS</w:t>
      </w:r>
      <w:r w:rsidRPr="0069345E">
        <w:rPr>
          <w:rFonts w:asciiTheme="majorBidi" w:hAnsiTheme="majorBidi" w:cstheme="majorBidi"/>
          <w:sz w:val="24"/>
          <w:szCs w:val="24"/>
        </w:rPr>
        <w:t xml:space="preserve"> subscales in response to reviewer feedback.</w:t>
      </w:r>
      <w:r w:rsidRPr="00B74A2D">
        <w:rPr>
          <w:rFonts w:asciiTheme="majorBidi" w:hAnsiTheme="majorBidi" w:cstheme="majorBidi"/>
          <w:sz w:val="24"/>
          <w:szCs w:val="24"/>
          <w:lang w:bidi="fa-IR"/>
        </w:rPr>
        <w:t xml:space="preserve"> These revealed no evidence of a meaningful correlation between the size of any congruency or memory effects and </w:t>
      </w:r>
      <w:r w:rsidR="004C6B33">
        <w:rPr>
          <w:rFonts w:asciiTheme="majorBidi" w:hAnsiTheme="majorBidi" w:cstheme="majorBidi"/>
          <w:sz w:val="24"/>
          <w:szCs w:val="24"/>
          <w:lang w:bidi="fa-IR"/>
        </w:rPr>
        <w:t>ADHD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raits </w:t>
      </w:r>
      <w:r w:rsidRPr="004C27B1">
        <w:rPr>
          <w:rFonts w:asciiTheme="majorBidi" w:hAnsiTheme="majorBidi" w:cstheme="majorBidi"/>
          <w:sz w:val="24"/>
          <w:szCs w:val="24"/>
          <w:lang w:bidi="fa-IR"/>
        </w:rPr>
        <w:t xml:space="preserve">on any </w:t>
      </w:r>
      <w:r w:rsidR="004C6B33">
        <w:rPr>
          <w:rFonts w:asciiTheme="majorBidi" w:hAnsiTheme="majorBidi" w:cstheme="majorBidi"/>
          <w:sz w:val="24"/>
          <w:szCs w:val="24"/>
          <w:lang w:bidi="fa-IR"/>
        </w:rPr>
        <w:t>ASRS</w:t>
      </w:r>
      <w:r w:rsidRPr="004C27B1">
        <w:rPr>
          <w:rFonts w:asciiTheme="majorBidi" w:hAnsiTheme="majorBidi" w:cstheme="majorBidi"/>
          <w:sz w:val="24"/>
          <w:szCs w:val="24"/>
          <w:lang w:bidi="fa-IR"/>
        </w:rPr>
        <w:t xml:space="preserve"> subscale.</w:t>
      </w:r>
    </w:p>
    <w:p w14:paraId="0E3B2468" w14:textId="5B88E5C5" w:rsidR="00D37AB5" w:rsidRPr="0069345E" w:rsidRDefault="00D37AB5" w:rsidP="00D37AB5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3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a) Partial correlations between </w:t>
      </w:r>
      <w:r w:rsidR="00EF3EA1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lanker task measures and </w:t>
      </w:r>
      <w:r w:rsidR="004C6B33">
        <w:rPr>
          <w:rFonts w:asciiTheme="majorBidi" w:hAnsiTheme="majorBidi" w:cstheme="majorBidi"/>
          <w:b/>
          <w:bCs/>
          <w:sz w:val="24"/>
          <w:szCs w:val="24"/>
        </w:rPr>
        <w:t>ADHD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</w:p>
    <w:p w14:paraId="0DF07011" w14:textId="7E8A5A84" w:rsidR="00D37AB5" w:rsidRPr="00B34BCE" w:rsidRDefault="00D37AB5" w:rsidP="00D37AB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34BCE">
        <w:rPr>
          <w:rFonts w:asciiTheme="majorBidi" w:hAnsiTheme="majorBidi" w:cstheme="majorBidi"/>
          <w:sz w:val="24"/>
          <w:szCs w:val="24"/>
        </w:rPr>
        <w:t xml:space="preserve">Table </w:t>
      </w:r>
      <w:r w:rsidR="00F56A8F">
        <w:rPr>
          <w:rFonts w:asciiTheme="majorBidi" w:hAnsiTheme="majorBidi" w:cstheme="majorBidi"/>
          <w:sz w:val="24"/>
          <w:szCs w:val="24"/>
        </w:rPr>
        <w:t>S13.</w:t>
      </w:r>
      <w:r w:rsidRPr="00B34BCE">
        <w:rPr>
          <w:rFonts w:asciiTheme="majorBidi" w:hAnsiTheme="majorBidi" w:cstheme="majorBidi"/>
          <w:sz w:val="24"/>
          <w:szCs w:val="24"/>
        </w:rPr>
        <w:t xml:space="preserve">1 presents the results of the Bayesian regression analyses (equivalent to partial correlations) examining associations between the two </w:t>
      </w:r>
      <w:r w:rsidR="004C6B33">
        <w:rPr>
          <w:rFonts w:asciiTheme="majorBidi" w:hAnsiTheme="majorBidi" w:cstheme="majorBidi"/>
          <w:sz w:val="24"/>
          <w:szCs w:val="24"/>
        </w:rPr>
        <w:t>ASRS</w:t>
      </w:r>
      <w:r w:rsidRPr="00B34BCE">
        <w:rPr>
          <w:rFonts w:asciiTheme="majorBidi" w:hAnsiTheme="majorBidi" w:cstheme="majorBidi"/>
          <w:sz w:val="24"/>
          <w:szCs w:val="24"/>
        </w:rPr>
        <w:t xml:space="preserve"> subscales (</w:t>
      </w:r>
      <w:r w:rsidR="00B836D1">
        <w:rPr>
          <w:rFonts w:asciiTheme="majorBidi" w:hAnsiTheme="majorBidi" w:cstheme="majorBidi"/>
          <w:sz w:val="24"/>
          <w:szCs w:val="24"/>
        </w:rPr>
        <w:t>inattentive and hyperactivity</w:t>
      </w:r>
      <w:r w:rsidRPr="00B34BCE">
        <w:rPr>
          <w:rFonts w:asciiTheme="majorBidi" w:hAnsiTheme="majorBidi" w:cstheme="majorBidi"/>
          <w:sz w:val="24"/>
          <w:szCs w:val="24"/>
        </w:rPr>
        <w:t xml:space="preserve">) and performance on the </w:t>
      </w:r>
      <w:r w:rsidR="00EF3EA1">
        <w:rPr>
          <w:rFonts w:asciiTheme="majorBidi" w:hAnsiTheme="majorBidi" w:cstheme="majorBidi"/>
          <w:sz w:val="24"/>
          <w:szCs w:val="24"/>
        </w:rPr>
        <w:t>f</w:t>
      </w:r>
      <w:r w:rsidRPr="00B34BCE">
        <w:rPr>
          <w:rFonts w:asciiTheme="majorBidi" w:hAnsiTheme="majorBidi" w:cstheme="majorBidi"/>
          <w:sz w:val="24"/>
          <w:szCs w:val="24"/>
        </w:rPr>
        <w:t xml:space="preserve">lanker task. It includes results for correlations between incongruent-trial performance and each </w:t>
      </w:r>
      <w:r w:rsidR="004C6B33">
        <w:rPr>
          <w:rFonts w:asciiTheme="majorBidi" w:hAnsiTheme="majorBidi" w:cstheme="majorBidi"/>
          <w:sz w:val="24"/>
          <w:szCs w:val="24"/>
        </w:rPr>
        <w:t>ASRS</w:t>
      </w:r>
      <w:r w:rsidRPr="00B34BCE">
        <w:rPr>
          <w:rFonts w:asciiTheme="majorBidi" w:hAnsiTheme="majorBidi" w:cstheme="majorBidi"/>
          <w:sz w:val="24"/>
          <w:szCs w:val="24"/>
        </w:rPr>
        <w:t xml:space="preserve"> subscale (controlling for congruent trials) and between high-memory performance and each </w:t>
      </w:r>
      <w:r w:rsidR="004C6B33">
        <w:rPr>
          <w:rFonts w:asciiTheme="majorBidi" w:hAnsiTheme="majorBidi" w:cstheme="majorBidi"/>
          <w:sz w:val="24"/>
          <w:szCs w:val="24"/>
        </w:rPr>
        <w:t>ASRS</w:t>
      </w:r>
      <w:r w:rsidRPr="00B34BCE">
        <w:rPr>
          <w:rFonts w:asciiTheme="majorBidi" w:hAnsiTheme="majorBidi" w:cstheme="majorBidi"/>
          <w:sz w:val="24"/>
          <w:szCs w:val="24"/>
        </w:rPr>
        <w:t xml:space="preserve"> subscale (controlling for low-memory trials), reported separately for RT, accuracy, and inverse efficiency.</w:t>
      </w:r>
    </w:p>
    <w:p w14:paraId="5C07FE30" w14:textId="3A121791" w:rsidR="00D37AB5" w:rsidRPr="007D04C3" w:rsidRDefault="00D37AB5" w:rsidP="00D37AB5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56A8F">
        <w:rPr>
          <w:rFonts w:asciiTheme="majorBidi" w:hAnsiTheme="majorBidi" w:cstheme="majorBidi"/>
          <w:b/>
          <w:bCs/>
          <w:sz w:val="24"/>
          <w:szCs w:val="24"/>
        </w:rPr>
        <w:t>S13.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1. Partial correlations between </w:t>
      </w:r>
      <w:r w:rsidR="004C6B33"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subscales and</w:t>
      </w:r>
      <w:r w:rsidR="0000624C"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flanker task performanc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bookmarkEnd w:id="0"/>
    <w:p w14:paraId="131FEB91" w14:textId="44C7C467" w:rsidR="00867118" w:rsidRPr="00182767" w:rsidRDefault="00867118" w:rsidP="0018276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508"/>
        <w:gridCol w:w="2067"/>
        <w:gridCol w:w="2209"/>
        <w:gridCol w:w="2067"/>
      </w:tblGrid>
      <w:tr w:rsidR="009915EE" w:rsidRPr="00734760" w14:paraId="1689CB58" w14:textId="77777777" w:rsidTr="007B0CEB">
        <w:trPr>
          <w:jc w:val="center"/>
        </w:trPr>
        <w:tc>
          <w:tcPr>
            <w:tcW w:w="1165" w:type="dxa"/>
            <w:hideMark/>
          </w:tcPr>
          <w:p w14:paraId="7F1D47CA" w14:textId="77777777" w:rsidR="009915EE" w:rsidRPr="0073476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ASRS subscale</w:t>
            </w:r>
          </w:p>
        </w:tc>
        <w:tc>
          <w:tcPr>
            <w:tcW w:w="1508" w:type="dxa"/>
            <w:hideMark/>
          </w:tcPr>
          <w:p w14:paraId="21580EB7" w14:textId="77777777" w:rsidR="009915EE" w:rsidRPr="0073476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2067" w:type="dxa"/>
            <w:hideMark/>
          </w:tcPr>
          <w:p w14:paraId="4A393F8C" w14:textId="77777777" w:rsidR="009915EE" w:rsidRPr="0073476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2209" w:type="dxa"/>
            <w:hideMark/>
          </w:tcPr>
          <w:p w14:paraId="1147B920" w14:textId="77777777" w:rsidR="009915EE" w:rsidRPr="0073476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2067" w:type="dxa"/>
            <w:hideMark/>
          </w:tcPr>
          <w:p w14:paraId="0795BD3F" w14:textId="77777777" w:rsidR="009915EE" w:rsidRPr="00734760" w:rsidRDefault="009915EE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E7071F" w:rsidRPr="00734760" w14:paraId="28446229" w14:textId="77777777" w:rsidTr="007B0CEB">
        <w:trPr>
          <w:trHeight w:val="126"/>
          <w:jc w:val="center"/>
        </w:trPr>
        <w:tc>
          <w:tcPr>
            <w:tcW w:w="1165" w:type="dxa"/>
            <w:vMerge w:val="restart"/>
          </w:tcPr>
          <w:p w14:paraId="3F4A9DF3" w14:textId="339F0109" w:rsidR="00E7071F" w:rsidRPr="00734760" w:rsidRDefault="00E7071F" w:rsidP="00C50C75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Inattentive</w:t>
            </w:r>
          </w:p>
        </w:tc>
        <w:tc>
          <w:tcPr>
            <w:tcW w:w="1508" w:type="dxa"/>
          </w:tcPr>
          <w:p w14:paraId="2C9A48D9" w14:textId="367CE70B" w:rsidR="00E7071F" w:rsidRPr="00734760" w:rsidRDefault="00E7071F" w:rsidP="00C50C75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67" w:type="dxa"/>
          </w:tcPr>
          <w:p w14:paraId="35E970F1" w14:textId="5E9E5A76" w:rsidR="00E7071F" w:rsidRPr="00734760" w:rsidRDefault="00E7071F" w:rsidP="00E7071F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019</w:t>
            </w:r>
            <w:r w:rsidRPr="00734760">
              <w:rPr>
                <w:rFonts w:asciiTheme="majorBidi" w:hAnsiTheme="majorBidi" w:cstheme="majorBidi"/>
              </w:rPr>
              <w:br/>
              <w:t>Mean=1.509×10⁻⁵</w:t>
            </w:r>
            <w:r w:rsidRPr="00734760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09" w:type="dxa"/>
          </w:tcPr>
          <w:p w14:paraId="579EABA9" w14:textId="0862306A" w:rsidR="00E7071F" w:rsidRPr="00734760" w:rsidRDefault="00BE26DF" w:rsidP="00BE26DF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066</w:t>
            </w:r>
            <w:r w:rsidRPr="00734760">
              <w:rPr>
                <w:rFonts w:asciiTheme="majorBidi" w:hAnsiTheme="majorBidi" w:cstheme="majorBidi"/>
              </w:rPr>
              <w:br/>
              <w:t>Mean=-4.057×10⁻⁵</w:t>
            </w:r>
            <w:r w:rsidRPr="00734760">
              <w:rPr>
                <w:rFonts w:asciiTheme="majorBidi" w:hAnsiTheme="majorBidi" w:cstheme="majorBidi"/>
              </w:rPr>
              <w:br/>
              <w:t>95%CI=[-4.460×10⁻⁴,1.753×10⁻⁵]</w:t>
            </w:r>
          </w:p>
        </w:tc>
        <w:tc>
          <w:tcPr>
            <w:tcW w:w="2067" w:type="dxa"/>
          </w:tcPr>
          <w:p w14:paraId="7D2C51A0" w14:textId="3B8EA88D" w:rsidR="00E7071F" w:rsidRPr="00734760" w:rsidRDefault="00E02D9B" w:rsidP="00E02D9B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061</w:t>
            </w:r>
            <w:r w:rsidRPr="00734760">
              <w:rPr>
                <w:rFonts w:asciiTheme="majorBidi" w:hAnsiTheme="majorBidi" w:cstheme="majorBidi"/>
              </w:rPr>
              <w:br/>
              <w:t>Mean=8.647×10⁻⁵</w:t>
            </w:r>
            <w:r w:rsidRPr="00734760">
              <w:rPr>
                <w:rFonts w:asciiTheme="majorBidi" w:hAnsiTheme="majorBidi" w:cstheme="majorBidi"/>
              </w:rPr>
              <w:br/>
              <w:t>95%CI=[0.000,0.001]</w:t>
            </w:r>
          </w:p>
        </w:tc>
      </w:tr>
      <w:tr w:rsidR="00E7071F" w:rsidRPr="00734760" w14:paraId="1F94847F" w14:textId="77777777" w:rsidTr="007B0CEB">
        <w:trPr>
          <w:trHeight w:val="125"/>
          <w:jc w:val="center"/>
        </w:trPr>
        <w:tc>
          <w:tcPr>
            <w:tcW w:w="1165" w:type="dxa"/>
            <w:vMerge/>
          </w:tcPr>
          <w:p w14:paraId="62767C42" w14:textId="77777777" w:rsidR="00E7071F" w:rsidRPr="00734760" w:rsidRDefault="00E7071F" w:rsidP="00C50C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8" w:type="dxa"/>
          </w:tcPr>
          <w:p w14:paraId="7689E71C" w14:textId="4EF5C57D" w:rsidR="00E7071F" w:rsidRPr="00734760" w:rsidRDefault="00E7071F" w:rsidP="00C50C75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67" w:type="dxa"/>
          </w:tcPr>
          <w:p w14:paraId="23741609" w14:textId="1F9C668A" w:rsidR="00E7071F" w:rsidRPr="00734760" w:rsidRDefault="0015171D" w:rsidP="0015171D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180</w:t>
            </w:r>
            <w:r w:rsidRPr="00734760">
              <w:rPr>
                <w:rFonts w:asciiTheme="majorBidi" w:hAnsiTheme="majorBidi" w:cstheme="majorBidi"/>
              </w:rPr>
              <w:br/>
              <w:t>Mean=-9.899×10⁻⁴</w:t>
            </w:r>
            <w:r w:rsidRPr="00734760">
              <w:rPr>
                <w:rFonts w:asciiTheme="majorBidi" w:hAnsiTheme="majorBidi" w:cstheme="majorBidi"/>
              </w:rPr>
              <w:br/>
              <w:t>95%CI=[-0.009,9.558×10⁻⁶]</w:t>
            </w:r>
          </w:p>
        </w:tc>
        <w:tc>
          <w:tcPr>
            <w:tcW w:w="2209" w:type="dxa"/>
          </w:tcPr>
          <w:p w14:paraId="377E0A4C" w14:textId="1EF51AEA" w:rsidR="00E7071F" w:rsidRPr="00734760" w:rsidRDefault="00D14327" w:rsidP="00D14327">
            <w:pPr>
              <w:jc w:val="center"/>
              <w:rPr>
                <w:rFonts w:asciiTheme="majorBidi" w:hAnsiTheme="majorBidi" w:cstheme="majorBidi"/>
              </w:rPr>
            </w:pPr>
            <w:r w:rsidRPr="00D14327">
              <w:rPr>
                <w:rFonts w:asciiTheme="majorBidi" w:hAnsiTheme="majorBidi" w:cstheme="majorBidi"/>
              </w:rPr>
              <w:t>BF(incl)=0.212</w:t>
            </w:r>
            <w:r w:rsidRPr="00D14327">
              <w:rPr>
                <w:rFonts w:asciiTheme="majorBidi" w:hAnsiTheme="majorBidi" w:cstheme="majorBidi"/>
              </w:rPr>
              <w:br/>
              <w:t>mean=−1.470×10⁻⁴</w:t>
            </w:r>
            <w:r w:rsidRPr="00D14327">
              <w:rPr>
                <w:rFonts w:asciiTheme="majorBidi" w:hAnsiTheme="majorBidi" w:cstheme="majorBidi"/>
              </w:rPr>
              <w:br/>
              <w:t>95%CI=[−0.003,0.001]</w:t>
            </w:r>
          </w:p>
        </w:tc>
        <w:tc>
          <w:tcPr>
            <w:tcW w:w="2067" w:type="dxa"/>
          </w:tcPr>
          <w:p w14:paraId="795DD3D5" w14:textId="08660D34" w:rsidR="00E7071F" w:rsidRPr="00734760" w:rsidRDefault="00BF6F69" w:rsidP="00BF6F69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207</w:t>
            </w:r>
            <w:r w:rsidRPr="00734760">
              <w:rPr>
                <w:rFonts w:asciiTheme="majorBidi" w:hAnsiTheme="majorBidi" w:cstheme="majorBidi"/>
              </w:rPr>
              <w:br/>
              <w:t>Mean=-0.001</w:t>
            </w:r>
            <w:r w:rsidRPr="00734760">
              <w:rPr>
                <w:rFonts w:asciiTheme="majorBidi" w:hAnsiTheme="majorBidi" w:cstheme="majorBidi"/>
              </w:rPr>
              <w:br/>
              <w:t>95%CI=[-0.009,7.768×10⁻⁴]</w:t>
            </w:r>
          </w:p>
        </w:tc>
      </w:tr>
      <w:tr w:rsidR="00E7071F" w:rsidRPr="00734760" w14:paraId="7CCC1BD9" w14:textId="77777777" w:rsidTr="007B0CEB">
        <w:trPr>
          <w:jc w:val="center"/>
        </w:trPr>
        <w:tc>
          <w:tcPr>
            <w:tcW w:w="1165" w:type="dxa"/>
            <w:vMerge w:val="restart"/>
            <w:hideMark/>
          </w:tcPr>
          <w:p w14:paraId="1FABC831" w14:textId="011DB722" w:rsidR="00E7071F" w:rsidRPr="00734760" w:rsidRDefault="00E7071F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lastRenderedPageBreak/>
              <w:t>Hyperactivity</w:t>
            </w:r>
          </w:p>
        </w:tc>
        <w:tc>
          <w:tcPr>
            <w:tcW w:w="1508" w:type="dxa"/>
            <w:hideMark/>
          </w:tcPr>
          <w:p w14:paraId="1C2BC14A" w14:textId="6BDF1F96" w:rsidR="00E7071F" w:rsidRPr="00734760" w:rsidRDefault="00E7071F" w:rsidP="00C50C7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2067" w:type="dxa"/>
            <w:hideMark/>
          </w:tcPr>
          <w:p w14:paraId="55A30448" w14:textId="3DFC96F8" w:rsidR="00E7071F" w:rsidRPr="00734760" w:rsidRDefault="005D3250" w:rsidP="005D325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014</w:t>
            </w:r>
            <w:r w:rsidRPr="00734760">
              <w:rPr>
                <w:rFonts w:asciiTheme="majorBidi" w:hAnsiTheme="majorBidi" w:cstheme="majorBidi"/>
              </w:rPr>
              <w:br/>
              <w:t>Mean=3.920×10⁻⁶</w:t>
            </w:r>
            <w:r w:rsidRPr="00734760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209" w:type="dxa"/>
            <w:hideMark/>
          </w:tcPr>
          <w:p w14:paraId="075AC9E8" w14:textId="06BCB27D" w:rsidR="00E7071F" w:rsidRPr="00734760" w:rsidRDefault="00BE26DF" w:rsidP="00BE26DF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038</w:t>
            </w:r>
            <w:r w:rsidRPr="00734760">
              <w:rPr>
                <w:rFonts w:asciiTheme="majorBidi" w:hAnsiTheme="majorBidi" w:cstheme="majorBidi"/>
              </w:rPr>
              <w:br/>
              <w:t>Mean=-4.307×10⁻⁶</w:t>
            </w:r>
            <w:r w:rsidRPr="00734760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2067" w:type="dxa"/>
            <w:hideMark/>
          </w:tcPr>
          <w:p w14:paraId="0DCC9711" w14:textId="5A080C61" w:rsidR="00E7071F" w:rsidRPr="00734760" w:rsidRDefault="00F65C60" w:rsidP="00F65C6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032</w:t>
            </w:r>
            <w:r w:rsidRPr="00734760">
              <w:rPr>
                <w:rFonts w:asciiTheme="majorBidi" w:hAnsiTheme="majorBidi" w:cstheme="majorBidi"/>
              </w:rPr>
              <w:br/>
              <w:t>Mean=1.370×10⁻⁵</w:t>
            </w:r>
            <w:r w:rsidRPr="00734760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E7071F" w:rsidRPr="00734760" w14:paraId="14F95098" w14:textId="77777777" w:rsidTr="007B0CEB">
        <w:trPr>
          <w:jc w:val="center"/>
        </w:trPr>
        <w:tc>
          <w:tcPr>
            <w:tcW w:w="1165" w:type="dxa"/>
            <w:vMerge/>
            <w:hideMark/>
          </w:tcPr>
          <w:p w14:paraId="3D554845" w14:textId="77777777" w:rsidR="00E7071F" w:rsidRPr="00734760" w:rsidRDefault="00E7071F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8" w:type="dxa"/>
            <w:hideMark/>
          </w:tcPr>
          <w:p w14:paraId="0BC26366" w14:textId="66B31E92" w:rsidR="00E7071F" w:rsidRPr="00734760" w:rsidRDefault="00E7071F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2067" w:type="dxa"/>
            <w:hideMark/>
          </w:tcPr>
          <w:p w14:paraId="5B621484" w14:textId="5AAD36E6" w:rsidR="00E7071F" w:rsidRPr="00734760" w:rsidRDefault="000D34F6" w:rsidP="000D34F6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126</w:t>
            </w:r>
            <w:r w:rsidRPr="00734760">
              <w:rPr>
                <w:rFonts w:asciiTheme="majorBidi" w:hAnsiTheme="majorBidi" w:cstheme="majorBidi"/>
              </w:rPr>
              <w:br/>
              <w:t>Mean=1.907×10⁻⁴</w:t>
            </w:r>
            <w:r w:rsidRPr="00734760">
              <w:rPr>
                <w:rFonts w:asciiTheme="majorBidi" w:hAnsiTheme="majorBidi" w:cstheme="majorBidi"/>
              </w:rPr>
              <w:br/>
              <w:t>95%CI=[-0.002,0.000]</w:t>
            </w:r>
          </w:p>
        </w:tc>
        <w:tc>
          <w:tcPr>
            <w:tcW w:w="2209" w:type="dxa"/>
            <w:hideMark/>
          </w:tcPr>
          <w:p w14:paraId="5CBA03C3" w14:textId="3473929C" w:rsidR="00E7071F" w:rsidRPr="00734760" w:rsidRDefault="0086314E" w:rsidP="0086314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86314E">
              <w:rPr>
                <w:rFonts w:asciiTheme="majorBidi" w:hAnsiTheme="majorBidi" w:cstheme="majorBidi"/>
              </w:rPr>
              <w:t>BF(incl)=0.204</w:t>
            </w:r>
            <w:r w:rsidRPr="0086314E">
              <w:rPr>
                <w:rFonts w:asciiTheme="majorBidi" w:hAnsiTheme="majorBidi" w:cstheme="majorBidi"/>
              </w:rPr>
              <w:br/>
              <w:t>mean=1.214×10⁻⁵</w:t>
            </w:r>
            <w:r w:rsidRPr="0086314E">
              <w:rPr>
                <w:rFonts w:asciiTheme="majorBidi" w:hAnsiTheme="majorBidi" w:cstheme="majorBidi"/>
              </w:rPr>
              <w:br/>
              <w:t>95%CI=[−0.001,0.0001829]</w:t>
            </w:r>
          </w:p>
        </w:tc>
        <w:tc>
          <w:tcPr>
            <w:tcW w:w="2067" w:type="dxa"/>
            <w:hideMark/>
          </w:tcPr>
          <w:p w14:paraId="429012DF" w14:textId="78D510AF" w:rsidR="00BF6F69" w:rsidRPr="00734760" w:rsidRDefault="00BF6F69" w:rsidP="00BF6F69">
            <w:pPr>
              <w:jc w:val="center"/>
              <w:rPr>
                <w:rFonts w:asciiTheme="majorBidi" w:hAnsiTheme="majorBidi" w:cstheme="majorBidi"/>
              </w:rPr>
            </w:pPr>
            <w:r w:rsidRPr="00734760">
              <w:rPr>
                <w:rFonts w:asciiTheme="majorBidi" w:hAnsiTheme="majorBidi" w:cstheme="majorBidi"/>
              </w:rPr>
              <w:t>BF₍incl₎=0.160</w:t>
            </w:r>
            <w:r w:rsidRPr="00734760">
              <w:rPr>
                <w:rFonts w:asciiTheme="majorBidi" w:hAnsiTheme="majorBidi" w:cstheme="majorBidi"/>
              </w:rPr>
              <w:br/>
              <w:t>Mean=2.693×10⁻⁴</w:t>
            </w:r>
            <w:r w:rsidRPr="00734760">
              <w:rPr>
                <w:rFonts w:asciiTheme="majorBidi" w:hAnsiTheme="majorBidi" w:cstheme="majorBidi"/>
              </w:rPr>
              <w:br/>
              <w:t>95%CI=[0.000,0.003]</w:t>
            </w:r>
          </w:p>
          <w:p w14:paraId="21BE1A07" w14:textId="77777777" w:rsidR="00E7071F" w:rsidRPr="00734760" w:rsidRDefault="00E7071F" w:rsidP="00BF6F69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1CEDB04" w14:textId="1050DB5C" w:rsidR="00182767" w:rsidRDefault="004506EF" w:rsidP="007B0CEB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>Note, BF₍inclusion₎ is the Bayes factor comparing models that include a predictor against models that exclude it.</w:t>
      </w:r>
    </w:p>
    <w:p w14:paraId="49E836A3" w14:textId="77777777" w:rsidR="00AC3365" w:rsidRDefault="00AC3365" w:rsidP="00AC3365">
      <w:pPr>
        <w:spacing w:before="240" w:after="0" w:line="240" w:lineRule="auto"/>
        <w:jc w:val="both"/>
      </w:pPr>
    </w:p>
    <w:p w14:paraId="7840E9B1" w14:textId="274CE454" w:rsidR="004C6B33" w:rsidRPr="00B964DA" w:rsidRDefault="004C6B33" w:rsidP="004C6B3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964D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F2550">
        <w:rPr>
          <w:rFonts w:asciiTheme="majorBidi" w:hAnsiTheme="majorBidi" w:cstheme="majorBidi"/>
          <w:b/>
          <w:bCs/>
          <w:sz w:val="24"/>
          <w:szCs w:val="24"/>
        </w:rPr>
        <w:t>13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b) Partial correlations between </w:t>
      </w:r>
      <w:r w:rsidR="00EF3EA1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patial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onflict task measures and </w:t>
      </w:r>
      <w:r>
        <w:rPr>
          <w:rFonts w:asciiTheme="majorBidi" w:hAnsiTheme="majorBidi" w:cstheme="majorBidi"/>
          <w:b/>
          <w:bCs/>
          <w:sz w:val="24"/>
          <w:szCs w:val="24"/>
        </w:rPr>
        <w:t>ADHD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</w:p>
    <w:p w14:paraId="6D522B20" w14:textId="4183ECCF" w:rsidR="004C6B33" w:rsidRPr="007A0FFE" w:rsidRDefault="004C6B33" w:rsidP="004C6B3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A0FFE">
        <w:rPr>
          <w:rFonts w:asciiTheme="majorBidi" w:hAnsiTheme="majorBidi" w:cstheme="majorBidi"/>
          <w:sz w:val="24"/>
          <w:szCs w:val="24"/>
        </w:rPr>
        <w:t xml:space="preserve">Table </w:t>
      </w:r>
      <w:r w:rsidR="00F56A8F">
        <w:rPr>
          <w:rFonts w:asciiTheme="majorBidi" w:hAnsiTheme="majorBidi" w:cstheme="majorBidi"/>
          <w:sz w:val="24"/>
          <w:szCs w:val="24"/>
        </w:rPr>
        <w:t>S13.</w:t>
      </w:r>
      <w:r w:rsidRPr="007A0FFE">
        <w:rPr>
          <w:rFonts w:asciiTheme="majorBidi" w:hAnsiTheme="majorBidi" w:cstheme="majorBidi"/>
          <w:sz w:val="24"/>
          <w:szCs w:val="24"/>
        </w:rPr>
        <w:t xml:space="preserve">2 summarises the Bayesian regression analyses (serving as partial correlations) examining how the two </w:t>
      </w:r>
      <w:r>
        <w:rPr>
          <w:rFonts w:asciiTheme="majorBidi" w:hAnsiTheme="majorBidi" w:cstheme="majorBidi"/>
          <w:sz w:val="24"/>
          <w:szCs w:val="24"/>
        </w:rPr>
        <w:t>ASRS</w:t>
      </w:r>
      <w:r w:rsidRPr="007A0FFE">
        <w:rPr>
          <w:rFonts w:asciiTheme="majorBidi" w:hAnsiTheme="majorBidi" w:cstheme="majorBidi"/>
          <w:sz w:val="24"/>
          <w:szCs w:val="24"/>
        </w:rPr>
        <w:t xml:space="preserve"> subscales</w:t>
      </w:r>
      <w:r w:rsidR="00DD19E0">
        <w:rPr>
          <w:rFonts w:asciiTheme="majorBidi" w:hAnsiTheme="majorBidi" w:cstheme="majorBidi"/>
          <w:sz w:val="24"/>
          <w:szCs w:val="24"/>
        </w:rPr>
        <w:t xml:space="preserve"> </w:t>
      </w:r>
      <w:r w:rsidRPr="007A0FFE">
        <w:rPr>
          <w:rFonts w:asciiTheme="majorBidi" w:hAnsiTheme="majorBidi" w:cstheme="majorBidi"/>
          <w:sz w:val="24"/>
          <w:szCs w:val="24"/>
        </w:rPr>
        <w:t xml:space="preserve">relate to performance on the </w:t>
      </w:r>
      <w:r w:rsidR="00DD19E0">
        <w:rPr>
          <w:rFonts w:asciiTheme="majorBidi" w:hAnsiTheme="majorBidi" w:cstheme="majorBidi"/>
          <w:sz w:val="24"/>
          <w:szCs w:val="24"/>
        </w:rPr>
        <w:t>s</w:t>
      </w:r>
      <w:r w:rsidRPr="007A0FFE">
        <w:rPr>
          <w:rFonts w:asciiTheme="majorBidi" w:hAnsiTheme="majorBidi" w:cstheme="majorBidi"/>
          <w:sz w:val="24"/>
          <w:szCs w:val="24"/>
        </w:rPr>
        <w:t xml:space="preserve">patial </w:t>
      </w:r>
      <w:r w:rsidR="00DD19E0">
        <w:rPr>
          <w:rFonts w:asciiTheme="majorBidi" w:hAnsiTheme="majorBidi" w:cstheme="majorBidi"/>
          <w:sz w:val="24"/>
          <w:szCs w:val="24"/>
        </w:rPr>
        <w:t>c</w:t>
      </w:r>
      <w:r w:rsidRPr="007A0FFE">
        <w:rPr>
          <w:rFonts w:asciiTheme="majorBidi" w:hAnsiTheme="majorBidi" w:cstheme="majorBidi"/>
          <w:sz w:val="24"/>
          <w:szCs w:val="24"/>
        </w:rPr>
        <w:t xml:space="preserve">onflict task. It presents the associations between the </w:t>
      </w:r>
      <w:r w:rsidR="003D5AFF">
        <w:rPr>
          <w:rFonts w:asciiTheme="majorBidi" w:hAnsiTheme="majorBidi" w:cstheme="majorBidi"/>
          <w:sz w:val="24"/>
          <w:szCs w:val="24"/>
        </w:rPr>
        <w:t>ASRS</w:t>
      </w:r>
      <w:r w:rsidRPr="007A0FFE">
        <w:rPr>
          <w:rFonts w:asciiTheme="majorBidi" w:hAnsiTheme="majorBidi" w:cstheme="majorBidi"/>
          <w:sz w:val="24"/>
          <w:szCs w:val="24"/>
        </w:rPr>
        <w:t xml:space="preserve"> subscales and both incongruent-trial performance (adjusted for congruent trials) and high-memory performance (adjusted for low-memory trials), shown separately for RT, accuracy, and inverse efficiency.</w:t>
      </w:r>
    </w:p>
    <w:p w14:paraId="4FD716F3" w14:textId="72C263EF" w:rsidR="00722720" w:rsidRPr="00DA45F2" w:rsidRDefault="004C6B33" w:rsidP="007B0CE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56A8F">
        <w:rPr>
          <w:rFonts w:asciiTheme="majorBidi" w:hAnsiTheme="majorBidi" w:cstheme="majorBidi"/>
          <w:b/>
          <w:bCs/>
          <w:sz w:val="24"/>
          <w:szCs w:val="24"/>
        </w:rPr>
        <w:t>S13.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2.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ASRS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subscales and </w:t>
      </w:r>
      <w:r w:rsidR="0000624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>spatial conflict task performance.</w:t>
      </w:r>
    </w:p>
    <w:tbl>
      <w:tblPr>
        <w:tblStyle w:val="TableGrid"/>
        <w:tblW w:w="899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1980"/>
        <w:gridCol w:w="1890"/>
        <w:gridCol w:w="1890"/>
      </w:tblGrid>
      <w:tr w:rsidR="00703AA8" w:rsidRPr="007B0CEB" w14:paraId="2B7FB00C" w14:textId="77777777" w:rsidTr="007B0CEB">
        <w:trPr>
          <w:jc w:val="center"/>
        </w:trPr>
        <w:tc>
          <w:tcPr>
            <w:tcW w:w="1435" w:type="dxa"/>
            <w:hideMark/>
          </w:tcPr>
          <w:p w14:paraId="09983D1A" w14:textId="77777777" w:rsidR="00722720" w:rsidRPr="007B0CEB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ASRS subscale</w:t>
            </w:r>
          </w:p>
        </w:tc>
        <w:tc>
          <w:tcPr>
            <w:tcW w:w="1800" w:type="dxa"/>
            <w:hideMark/>
          </w:tcPr>
          <w:p w14:paraId="306CB33D" w14:textId="77777777" w:rsidR="00722720" w:rsidRPr="007B0CEB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1980" w:type="dxa"/>
            <w:hideMark/>
          </w:tcPr>
          <w:p w14:paraId="5524E5C1" w14:textId="77777777" w:rsidR="00722720" w:rsidRPr="007B0CEB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1890" w:type="dxa"/>
            <w:hideMark/>
          </w:tcPr>
          <w:p w14:paraId="038EF89B" w14:textId="77777777" w:rsidR="00722720" w:rsidRPr="007B0CEB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890" w:type="dxa"/>
            <w:hideMark/>
          </w:tcPr>
          <w:p w14:paraId="1EE3FD78" w14:textId="77777777" w:rsidR="00722720" w:rsidRPr="007B0CEB" w:rsidRDefault="00722720" w:rsidP="00C50C7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552C40" w:rsidRPr="007B0CEB" w14:paraId="4A21B394" w14:textId="77777777" w:rsidTr="007B0CEB">
        <w:trPr>
          <w:jc w:val="center"/>
        </w:trPr>
        <w:tc>
          <w:tcPr>
            <w:tcW w:w="1435" w:type="dxa"/>
            <w:vMerge w:val="restart"/>
            <w:hideMark/>
          </w:tcPr>
          <w:p w14:paraId="5C9192D3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Inattentive</w:t>
            </w:r>
          </w:p>
        </w:tc>
        <w:tc>
          <w:tcPr>
            <w:tcW w:w="1800" w:type="dxa"/>
            <w:hideMark/>
          </w:tcPr>
          <w:p w14:paraId="57BA9A05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  <w:hideMark/>
          </w:tcPr>
          <w:p w14:paraId="2CB384D7" w14:textId="22BB5451" w:rsidR="00722720" w:rsidRPr="007B0CEB" w:rsidRDefault="007C5A45" w:rsidP="007C5A45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026</w:t>
            </w:r>
            <w:r w:rsidRPr="007B0CEB">
              <w:rPr>
                <w:rFonts w:asciiTheme="majorBidi" w:hAnsiTheme="majorBidi" w:cstheme="majorBidi"/>
              </w:rPr>
              <w:br/>
              <w:t>Mean=2.645×10⁻⁵</w:t>
            </w:r>
            <w:r w:rsidRPr="007B0CEB">
              <w:rPr>
                <w:rFonts w:asciiTheme="majorBidi" w:hAnsiTheme="majorBidi" w:cstheme="majorBidi"/>
              </w:rPr>
              <w:br/>
              <w:t>95%CI=[0.000,0.000]</w:t>
            </w:r>
          </w:p>
        </w:tc>
        <w:tc>
          <w:tcPr>
            <w:tcW w:w="1890" w:type="dxa"/>
            <w:hideMark/>
          </w:tcPr>
          <w:p w14:paraId="7DFBE978" w14:textId="4F986334" w:rsidR="00722720" w:rsidRPr="007B0CEB" w:rsidRDefault="000A2F76" w:rsidP="000A2F76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072</w:t>
            </w:r>
            <w:r w:rsidRPr="007B0CEB">
              <w:rPr>
                <w:rFonts w:asciiTheme="majorBidi" w:hAnsiTheme="majorBidi" w:cstheme="majorBidi"/>
              </w:rPr>
              <w:br/>
              <w:t>Mean=1.935×10⁻⁶</w:t>
            </w:r>
            <w:r w:rsidRPr="007B0CEB">
              <w:rPr>
                <w:rFonts w:asciiTheme="majorBidi" w:hAnsiTheme="majorBidi" w:cstheme="majorBidi"/>
              </w:rPr>
              <w:br/>
              <w:t>95%CI=[-3.903×10⁻⁴, 0.000]</w:t>
            </w:r>
          </w:p>
        </w:tc>
        <w:tc>
          <w:tcPr>
            <w:tcW w:w="1890" w:type="dxa"/>
            <w:hideMark/>
          </w:tcPr>
          <w:p w14:paraId="443897BB" w14:textId="3E669B66" w:rsidR="00722720" w:rsidRPr="007B0CEB" w:rsidRDefault="002E3948" w:rsidP="002E3948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025</w:t>
            </w:r>
            <w:r w:rsidRPr="007B0CEB">
              <w:rPr>
                <w:rFonts w:asciiTheme="majorBidi" w:hAnsiTheme="majorBidi" w:cstheme="majorBidi"/>
              </w:rPr>
              <w:br/>
              <w:t>Mean=2.904×10⁻⁵</w:t>
            </w:r>
            <w:r w:rsidRPr="007B0CEB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52C40" w:rsidRPr="007B0CEB" w14:paraId="79F516C0" w14:textId="77777777" w:rsidTr="007B0CEB">
        <w:trPr>
          <w:jc w:val="center"/>
        </w:trPr>
        <w:tc>
          <w:tcPr>
            <w:tcW w:w="1435" w:type="dxa"/>
            <w:vMerge/>
            <w:hideMark/>
          </w:tcPr>
          <w:p w14:paraId="09F31C05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hideMark/>
          </w:tcPr>
          <w:p w14:paraId="4E86AAD5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 xml:space="preserve">High-memory performance (controlling for low-memory </w:t>
            </w:r>
            <w:r w:rsidRPr="007B0CEB">
              <w:rPr>
                <w:rFonts w:asciiTheme="majorBidi" w:hAnsiTheme="majorBidi" w:cstheme="majorBidi"/>
              </w:rPr>
              <w:lastRenderedPageBreak/>
              <w:t>trials, age, gender)</w:t>
            </w:r>
          </w:p>
        </w:tc>
        <w:tc>
          <w:tcPr>
            <w:tcW w:w="1980" w:type="dxa"/>
            <w:hideMark/>
          </w:tcPr>
          <w:p w14:paraId="1F547E01" w14:textId="339836B9" w:rsidR="00722720" w:rsidRPr="007B0CEB" w:rsidRDefault="00F2605B" w:rsidP="00F2605B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lastRenderedPageBreak/>
              <w:t>BF₍incl₎=0.109</w:t>
            </w:r>
            <w:r w:rsidRPr="007B0CEB">
              <w:rPr>
                <w:rFonts w:asciiTheme="majorBidi" w:hAnsiTheme="majorBidi" w:cstheme="majorBidi"/>
              </w:rPr>
              <w:br/>
              <w:t>Mean=2.897×10⁻⁴</w:t>
            </w:r>
            <w:r w:rsidRPr="007B0CEB">
              <w:rPr>
                <w:rFonts w:asciiTheme="majorBidi" w:hAnsiTheme="majorBidi" w:cstheme="majorBidi"/>
              </w:rPr>
              <w:br/>
              <w:t>95%CI=[-0.001,0.003]</w:t>
            </w:r>
          </w:p>
        </w:tc>
        <w:tc>
          <w:tcPr>
            <w:tcW w:w="1890" w:type="dxa"/>
            <w:hideMark/>
          </w:tcPr>
          <w:p w14:paraId="0772B0ED" w14:textId="749AF215" w:rsidR="00722720" w:rsidRPr="007B0CEB" w:rsidRDefault="00047F43" w:rsidP="00047F43">
            <w:pPr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165</w:t>
            </w:r>
            <w:r w:rsidRPr="007B0CEB">
              <w:rPr>
                <w:rFonts w:asciiTheme="majorBidi" w:hAnsiTheme="majorBidi" w:cstheme="majorBidi"/>
              </w:rPr>
              <w:br/>
              <w:t>Mean=-1.600×10⁻⁴</w:t>
            </w:r>
            <w:r w:rsidRPr="007B0CEB">
              <w:rPr>
                <w:rFonts w:asciiTheme="majorBidi" w:hAnsiTheme="majorBidi" w:cstheme="majorBidi"/>
              </w:rPr>
              <w:br/>
              <w:t>95%CI=[-0.002,8.050×10⁻⁵]</w:t>
            </w:r>
          </w:p>
        </w:tc>
        <w:tc>
          <w:tcPr>
            <w:tcW w:w="1890" w:type="dxa"/>
            <w:hideMark/>
          </w:tcPr>
          <w:p w14:paraId="55FA2F4A" w14:textId="16FDB494" w:rsidR="00722720" w:rsidRPr="007B0CEB" w:rsidRDefault="00BB3734" w:rsidP="00BB3734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151</w:t>
            </w:r>
            <w:r w:rsidRPr="007B0CEB">
              <w:rPr>
                <w:rFonts w:asciiTheme="majorBidi" w:hAnsiTheme="majorBidi" w:cstheme="majorBidi"/>
              </w:rPr>
              <w:br/>
              <w:t>Mean=6.209×10⁻⁴</w:t>
            </w:r>
            <w:r w:rsidRPr="007B0CEB">
              <w:rPr>
                <w:rFonts w:asciiTheme="majorBidi" w:hAnsiTheme="majorBidi" w:cstheme="majorBidi"/>
              </w:rPr>
              <w:br/>
              <w:t>95%CI=[-1.512×10⁻⁴,0.007]</w:t>
            </w:r>
          </w:p>
        </w:tc>
      </w:tr>
      <w:tr w:rsidR="00552C40" w:rsidRPr="007B0CEB" w14:paraId="217A5C8C" w14:textId="77777777" w:rsidTr="007B0CEB">
        <w:trPr>
          <w:jc w:val="center"/>
        </w:trPr>
        <w:tc>
          <w:tcPr>
            <w:tcW w:w="1435" w:type="dxa"/>
            <w:vMerge w:val="restart"/>
            <w:hideMark/>
          </w:tcPr>
          <w:p w14:paraId="4A76C108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Hyperactivity</w:t>
            </w:r>
          </w:p>
        </w:tc>
        <w:tc>
          <w:tcPr>
            <w:tcW w:w="1800" w:type="dxa"/>
            <w:hideMark/>
          </w:tcPr>
          <w:p w14:paraId="48D81E5B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  <w:hideMark/>
          </w:tcPr>
          <w:p w14:paraId="6BA573A2" w14:textId="21A1090F" w:rsidR="005F2A21" w:rsidRPr="007B0CEB" w:rsidRDefault="005F2A21" w:rsidP="005F2A21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021</w:t>
            </w:r>
            <w:r w:rsidRPr="007B0CEB">
              <w:rPr>
                <w:rFonts w:asciiTheme="majorBidi" w:hAnsiTheme="majorBidi" w:cstheme="majorBidi"/>
              </w:rPr>
              <w:br/>
              <w:t>Mean=-6.205×10⁻⁶</w:t>
            </w:r>
            <w:r w:rsidRPr="007B0CEB">
              <w:rPr>
                <w:rFonts w:asciiTheme="majorBidi" w:hAnsiTheme="majorBidi" w:cstheme="majorBidi"/>
              </w:rPr>
              <w:br/>
              <w:t>95%CI=[0.000,0.000]</w:t>
            </w:r>
          </w:p>
          <w:p w14:paraId="261169B8" w14:textId="5E68DED5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hideMark/>
          </w:tcPr>
          <w:p w14:paraId="05117776" w14:textId="7DF5C62D" w:rsidR="00722720" w:rsidRPr="007B0CEB" w:rsidRDefault="00AE5476" w:rsidP="00AE5476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080</w:t>
            </w:r>
            <w:r w:rsidRPr="007B0CEB">
              <w:rPr>
                <w:rFonts w:asciiTheme="majorBidi" w:hAnsiTheme="majorBidi" w:cstheme="majorBidi"/>
              </w:rPr>
              <w:br/>
              <w:t>Mean=-2.498×10⁻⁵</w:t>
            </w:r>
            <w:r w:rsidRPr="007B0CEB">
              <w:rPr>
                <w:rFonts w:asciiTheme="majorBidi" w:hAnsiTheme="majorBidi" w:cstheme="majorBidi"/>
              </w:rPr>
              <w:br/>
              <w:t>95%CI=[0.000, 0.000]</w:t>
            </w:r>
          </w:p>
        </w:tc>
        <w:tc>
          <w:tcPr>
            <w:tcW w:w="1890" w:type="dxa"/>
            <w:hideMark/>
          </w:tcPr>
          <w:p w14:paraId="0A20A584" w14:textId="5662F025" w:rsidR="00722720" w:rsidRPr="007B0CEB" w:rsidRDefault="006351D1" w:rsidP="006351D1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021</w:t>
            </w:r>
            <w:r w:rsidRPr="007B0CEB">
              <w:rPr>
                <w:rFonts w:asciiTheme="majorBidi" w:hAnsiTheme="majorBidi" w:cstheme="majorBidi"/>
              </w:rPr>
              <w:br/>
              <w:t>Mean=-8.037×10⁻⁶</w:t>
            </w:r>
            <w:r w:rsidRPr="007B0CEB">
              <w:rPr>
                <w:rFonts w:asciiTheme="majorBidi" w:hAnsiTheme="majorBidi" w:cstheme="majorBidi"/>
              </w:rPr>
              <w:br/>
              <w:t>95%CI=[0.000,0.000]</w:t>
            </w:r>
          </w:p>
        </w:tc>
      </w:tr>
      <w:tr w:rsidR="00552C40" w:rsidRPr="007B0CEB" w14:paraId="7C242E71" w14:textId="77777777" w:rsidTr="007B0CEB">
        <w:trPr>
          <w:jc w:val="center"/>
        </w:trPr>
        <w:tc>
          <w:tcPr>
            <w:tcW w:w="1435" w:type="dxa"/>
            <w:vMerge/>
            <w:hideMark/>
          </w:tcPr>
          <w:p w14:paraId="6E3D250C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  <w:hideMark/>
          </w:tcPr>
          <w:p w14:paraId="3AC3346C" w14:textId="77777777" w:rsidR="00722720" w:rsidRPr="007B0CEB" w:rsidRDefault="00722720" w:rsidP="003B660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  <w:hideMark/>
          </w:tcPr>
          <w:p w14:paraId="6DBEDED6" w14:textId="55C2B07C" w:rsidR="00722720" w:rsidRPr="007B0CEB" w:rsidRDefault="00F2605B" w:rsidP="00F2605B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101</w:t>
            </w:r>
            <w:r w:rsidRPr="007B0CEB">
              <w:rPr>
                <w:rFonts w:asciiTheme="majorBidi" w:hAnsiTheme="majorBidi" w:cstheme="majorBidi"/>
              </w:rPr>
              <w:br/>
              <w:t>Mean=-8.077×10⁻⁵</w:t>
            </w:r>
            <w:r w:rsidRPr="007B0CEB">
              <w:rPr>
                <w:rFonts w:asciiTheme="majorBidi" w:hAnsiTheme="majorBidi" w:cstheme="majorBidi"/>
              </w:rPr>
              <w:br/>
              <w:t>95% CI=[-0.002,3.472×10⁻⁴]</w:t>
            </w:r>
          </w:p>
        </w:tc>
        <w:tc>
          <w:tcPr>
            <w:tcW w:w="1890" w:type="dxa"/>
            <w:hideMark/>
          </w:tcPr>
          <w:p w14:paraId="4E779C25" w14:textId="4392D849" w:rsidR="00722720" w:rsidRPr="007B0CEB" w:rsidRDefault="007A7230" w:rsidP="007A7230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155</w:t>
            </w:r>
            <w:r w:rsidRPr="007B0CEB">
              <w:rPr>
                <w:rFonts w:asciiTheme="majorBidi" w:hAnsiTheme="majorBidi" w:cstheme="majorBidi"/>
              </w:rPr>
              <w:br/>
              <w:t>Mean=4.440×10⁻⁵</w:t>
            </w:r>
            <w:r w:rsidRPr="007B0CEB">
              <w:rPr>
                <w:rFonts w:asciiTheme="majorBidi" w:hAnsiTheme="majorBidi" w:cstheme="majorBidi"/>
              </w:rPr>
              <w:br/>
              <w:t>95% CI=[-2.440×10⁻⁵,8.796×10⁻⁴]</w:t>
            </w:r>
          </w:p>
        </w:tc>
        <w:tc>
          <w:tcPr>
            <w:tcW w:w="1890" w:type="dxa"/>
            <w:hideMark/>
          </w:tcPr>
          <w:p w14:paraId="5DAE2090" w14:textId="035C9D94" w:rsidR="00722720" w:rsidRPr="007B0CEB" w:rsidRDefault="00BB3734" w:rsidP="00BB3734">
            <w:pPr>
              <w:spacing w:line="259" w:lineRule="auto"/>
              <w:jc w:val="center"/>
              <w:rPr>
                <w:rFonts w:asciiTheme="majorBidi" w:hAnsiTheme="majorBidi" w:cstheme="majorBidi"/>
              </w:rPr>
            </w:pPr>
            <w:r w:rsidRPr="007B0CEB">
              <w:rPr>
                <w:rFonts w:asciiTheme="majorBidi" w:hAnsiTheme="majorBidi" w:cstheme="majorBidi"/>
              </w:rPr>
              <w:t>BF₍incl₎=0.137</w:t>
            </w:r>
            <w:r w:rsidRPr="007B0CEB">
              <w:rPr>
                <w:rFonts w:asciiTheme="majorBidi" w:hAnsiTheme="majorBidi" w:cstheme="majorBidi"/>
              </w:rPr>
              <w:br/>
              <w:t>Mean=-1.787×10⁻⁴</w:t>
            </w:r>
            <w:r w:rsidRPr="007B0CEB">
              <w:rPr>
                <w:rFonts w:asciiTheme="majorBidi" w:hAnsiTheme="majorBidi" w:cstheme="majorBidi"/>
              </w:rPr>
              <w:br/>
              <w:t>95%CI=[-0.002,0.000]</w:t>
            </w:r>
          </w:p>
        </w:tc>
      </w:tr>
    </w:tbl>
    <w:p w14:paraId="580F381F" w14:textId="6C84F396" w:rsidR="004506EF" w:rsidRDefault="004506EF" w:rsidP="007B0CEB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 xml:space="preserve">Note, BF₍inclusion₎ is the Bayes factor comparing models that include a predictor against models that exclude it. </w:t>
      </w:r>
    </w:p>
    <w:p w14:paraId="2FA367A0" w14:textId="77777777" w:rsidR="00CD7D75" w:rsidRDefault="00CD7D75"/>
    <w:sectPr w:rsidR="00CD7D75" w:rsidSect="009F7A6B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344BC" w14:textId="77777777" w:rsidR="00710692" w:rsidRDefault="00710692" w:rsidP="004506EF">
      <w:pPr>
        <w:spacing w:after="0" w:line="240" w:lineRule="auto"/>
      </w:pPr>
      <w:r>
        <w:separator/>
      </w:r>
    </w:p>
  </w:endnote>
  <w:endnote w:type="continuationSeparator" w:id="0">
    <w:p w14:paraId="2647A459" w14:textId="77777777" w:rsidR="00710692" w:rsidRDefault="00710692" w:rsidP="0045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3163047"/>
      <w:docPartObj>
        <w:docPartGallery w:val="Page Numbers (Bottom of Page)"/>
        <w:docPartUnique/>
      </w:docPartObj>
    </w:sdtPr>
    <w:sdtEndPr/>
    <w:sdtContent>
      <w:p w14:paraId="018F15E0" w14:textId="1517B7E9" w:rsidR="004506EF" w:rsidRDefault="004506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21882E" w14:textId="77777777" w:rsidR="004506EF" w:rsidRDefault="004506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F3A65" w14:textId="77777777" w:rsidR="00710692" w:rsidRDefault="00710692" w:rsidP="004506EF">
      <w:pPr>
        <w:spacing w:after="0" w:line="240" w:lineRule="auto"/>
      </w:pPr>
      <w:r>
        <w:separator/>
      </w:r>
    </w:p>
  </w:footnote>
  <w:footnote w:type="continuationSeparator" w:id="0">
    <w:p w14:paraId="063E8C07" w14:textId="77777777" w:rsidR="00710692" w:rsidRDefault="00710692" w:rsidP="00450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55E3E"/>
    <w:multiLevelType w:val="multilevel"/>
    <w:tmpl w:val="84F06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0A543D"/>
    <w:multiLevelType w:val="multilevel"/>
    <w:tmpl w:val="D2D83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3336047">
    <w:abstractNumId w:val="0"/>
  </w:num>
  <w:num w:numId="2" w16cid:durableId="851525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82"/>
    <w:rsid w:val="00000E4A"/>
    <w:rsid w:val="0000624C"/>
    <w:rsid w:val="00047F43"/>
    <w:rsid w:val="000913B7"/>
    <w:rsid w:val="000A2F76"/>
    <w:rsid w:val="000D34F6"/>
    <w:rsid w:val="0015171D"/>
    <w:rsid w:val="00156409"/>
    <w:rsid w:val="00163FB9"/>
    <w:rsid w:val="00182767"/>
    <w:rsid w:val="001950B6"/>
    <w:rsid w:val="001A1E09"/>
    <w:rsid w:val="001E7934"/>
    <w:rsid w:val="001F215C"/>
    <w:rsid w:val="002647E2"/>
    <w:rsid w:val="00295E4C"/>
    <w:rsid w:val="0029746F"/>
    <w:rsid w:val="002E3948"/>
    <w:rsid w:val="002E7E7B"/>
    <w:rsid w:val="002F5E14"/>
    <w:rsid w:val="00343DE8"/>
    <w:rsid w:val="00361A78"/>
    <w:rsid w:val="003B6600"/>
    <w:rsid w:val="003B70E2"/>
    <w:rsid w:val="003C0CA7"/>
    <w:rsid w:val="003D5AFF"/>
    <w:rsid w:val="003F25AF"/>
    <w:rsid w:val="00413F8C"/>
    <w:rsid w:val="00424CA0"/>
    <w:rsid w:val="004312E5"/>
    <w:rsid w:val="004506EF"/>
    <w:rsid w:val="004565C6"/>
    <w:rsid w:val="004B40C6"/>
    <w:rsid w:val="004C0ED1"/>
    <w:rsid w:val="004C6B33"/>
    <w:rsid w:val="004F5671"/>
    <w:rsid w:val="004F75E9"/>
    <w:rsid w:val="005072DB"/>
    <w:rsid w:val="0050792A"/>
    <w:rsid w:val="00552C40"/>
    <w:rsid w:val="005C5BDF"/>
    <w:rsid w:val="005D3250"/>
    <w:rsid w:val="005F2A21"/>
    <w:rsid w:val="006162E5"/>
    <w:rsid w:val="006351D1"/>
    <w:rsid w:val="00681C7C"/>
    <w:rsid w:val="006B2728"/>
    <w:rsid w:val="006D5875"/>
    <w:rsid w:val="006F792C"/>
    <w:rsid w:val="00703AA8"/>
    <w:rsid w:val="00710692"/>
    <w:rsid w:val="00712817"/>
    <w:rsid w:val="00722720"/>
    <w:rsid w:val="00727628"/>
    <w:rsid w:val="00734760"/>
    <w:rsid w:val="00740220"/>
    <w:rsid w:val="007409F4"/>
    <w:rsid w:val="00743912"/>
    <w:rsid w:val="00746ED6"/>
    <w:rsid w:val="00756530"/>
    <w:rsid w:val="007A7230"/>
    <w:rsid w:val="007B0CEB"/>
    <w:rsid w:val="007C5A45"/>
    <w:rsid w:val="007D0CBF"/>
    <w:rsid w:val="00840DDE"/>
    <w:rsid w:val="00862691"/>
    <w:rsid w:val="0086314E"/>
    <w:rsid w:val="00867118"/>
    <w:rsid w:val="008816CF"/>
    <w:rsid w:val="008A464D"/>
    <w:rsid w:val="008B1832"/>
    <w:rsid w:val="008E3248"/>
    <w:rsid w:val="0090122A"/>
    <w:rsid w:val="00910050"/>
    <w:rsid w:val="009915EE"/>
    <w:rsid w:val="00996EC6"/>
    <w:rsid w:val="009F7A6B"/>
    <w:rsid w:val="00A23651"/>
    <w:rsid w:val="00A34742"/>
    <w:rsid w:val="00AC3365"/>
    <w:rsid w:val="00AE5476"/>
    <w:rsid w:val="00AF4610"/>
    <w:rsid w:val="00B03EE7"/>
    <w:rsid w:val="00B168C5"/>
    <w:rsid w:val="00B259B5"/>
    <w:rsid w:val="00B35786"/>
    <w:rsid w:val="00B665A5"/>
    <w:rsid w:val="00B73BA9"/>
    <w:rsid w:val="00B73F6A"/>
    <w:rsid w:val="00B836D1"/>
    <w:rsid w:val="00BA7A5D"/>
    <w:rsid w:val="00BB3734"/>
    <w:rsid w:val="00BB4914"/>
    <w:rsid w:val="00BE26DF"/>
    <w:rsid w:val="00BF1482"/>
    <w:rsid w:val="00BF2550"/>
    <w:rsid w:val="00BF6F69"/>
    <w:rsid w:val="00C269E4"/>
    <w:rsid w:val="00C30857"/>
    <w:rsid w:val="00CA74A1"/>
    <w:rsid w:val="00CB2201"/>
    <w:rsid w:val="00CC5CC9"/>
    <w:rsid w:val="00CC6B4A"/>
    <w:rsid w:val="00CD7D75"/>
    <w:rsid w:val="00CF34C5"/>
    <w:rsid w:val="00D14327"/>
    <w:rsid w:val="00D37AB5"/>
    <w:rsid w:val="00D413FF"/>
    <w:rsid w:val="00D51BDC"/>
    <w:rsid w:val="00D65E64"/>
    <w:rsid w:val="00DA45F2"/>
    <w:rsid w:val="00DD19E0"/>
    <w:rsid w:val="00E02D9B"/>
    <w:rsid w:val="00E65415"/>
    <w:rsid w:val="00E7071F"/>
    <w:rsid w:val="00E934E6"/>
    <w:rsid w:val="00E94450"/>
    <w:rsid w:val="00EC0487"/>
    <w:rsid w:val="00EC1FBD"/>
    <w:rsid w:val="00EF3EA1"/>
    <w:rsid w:val="00F23F8F"/>
    <w:rsid w:val="00F2605B"/>
    <w:rsid w:val="00F42B1B"/>
    <w:rsid w:val="00F5304F"/>
    <w:rsid w:val="00F56A8F"/>
    <w:rsid w:val="00F65C60"/>
    <w:rsid w:val="00F66186"/>
    <w:rsid w:val="00F97E4E"/>
    <w:rsid w:val="00FA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2582"/>
  <w15:chartTrackingRefBased/>
  <w15:docId w15:val="{4A56EF7A-D909-420B-8BAE-FEF05A69E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4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6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6EF"/>
  </w:style>
  <w:style w:type="paragraph" w:styleId="Footer">
    <w:name w:val="footer"/>
    <w:basedOn w:val="Normal"/>
    <w:link w:val="FooterChar"/>
    <w:uiPriority w:val="99"/>
    <w:unhideWhenUsed/>
    <w:rsid w:val="004506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56</cp:revision>
  <dcterms:created xsi:type="dcterms:W3CDTF">2025-11-15T17:03:00Z</dcterms:created>
  <dcterms:modified xsi:type="dcterms:W3CDTF">2025-12-16T15:13:00Z</dcterms:modified>
</cp:coreProperties>
</file>